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9A948C" w14:textId="5F7ECDDC" w:rsidR="00A577E7" w:rsidRPr="00475F2D" w:rsidRDefault="00C90BE6" w:rsidP="00A577E7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</w:t>
      </w:r>
      <w:r w:rsidR="00512816">
        <w:rPr>
          <w:rFonts w:ascii="Times New Roman" w:hAnsi="Times New Roman" w:cs="Times New Roman"/>
          <w:b/>
        </w:rPr>
        <w:t>l</w:t>
      </w:r>
      <w:r>
        <w:rPr>
          <w:rFonts w:ascii="Times New Roman" w:hAnsi="Times New Roman" w:cs="Times New Roman"/>
          <w:b/>
        </w:rPr>
        <w:t>ement</w:t>
      </w:r>
      <w:r w:rsidR="000670BB">
        <w:rPr>
          <w:rFonts w:ascii="Times New Roman" w:hAnsi="Times New Roman" w:cs="Times New Roman"/>
          <w:b/>
        </w:rPr>
        <w:t xml:space="preserve"> </w:t>
      </w:r>
      <w:r w:rsidR="00BC16A9">
        <w:rPr>
          <w:rFonts w:ascii="Times New Roman" w:hAnsi="Times New Roman" w:cs="Times New Roman"/>
          <w:b/>
        </w:rPr>
        <w:t>3</w:t>
      </w:r>
      <w:r w:rsidR="00A577E7" w:rsidRPr="00475F2D">
        <w:rPr>
          <w:rFonts w:ascii="Times New Roman" w:hAnsi="Times New Roman" w:cs="Times New Roman"/>
          <w:b/>
        </w:rPr>
        <w:t xml:space="preserve">: </w:t>
      </w:r>
      <w:r w:rsidR="00A577E7">
        <w:rPr>
          <w:rFonts w:ascii="Times New Roman" w:hAnsi="Times New Roman" w:cs="Times New Roman"/>
          <w:b/>
        </w:rPr>
        <w:t xml:space="preserve">Factors associated with reported RMC received at birth </w:t>
      </w:r>
    </w:p>
    <w:tbl>
      <w:tblPr>
        <w:tblStyle w:val="TableGrid"/>
        <w:tblW w:w="5281" w:type="pct"/>
        <w:tblInd w:w="-5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2"/>
        <w:gridCol w:w="850"/>
        <w:gridCol w:w="1560"/>
        <w:gridCol w:w="990"/>
        <w:gridCol w:w="284"/>
        <w:gridCol w:w="1136"/>
        <w:gridCol w:w="1560"/>
        <w:gridCol w:w="801"/>
      </w:tblGrid>
      <w:tr w:rsidR="00B6550F" w:rsidRPr="0025291F" w14:paraId="16FA8797" w14:textId="77777777" w:rsidTr="00AB5083">
        <w:tc>
          <w:tcPr>
            <w:tcW w:w="1234" w:type="pct"/>
            <w:vMerge w:val="restart"/>
          </w:tcPr>
          <w:p w14:paraId="32418E0F" w14:textId="77777777" w:rsidR="00B6550F" w:rsidRPr="00475F2D" w:rsidRDefault="00B6550F" w:rsidP="00314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pct"/>
            <w:gridSpan w:val="3"/>
            <w:tcBorders>
              <w:right w:val="single" w:sz="4" w:space="0" w:color="auto"/>
            </w:tcBorders>
          </w:tcPr>
          <w:p w14:paraId="17F3AF11" w14:textId="77777777" w:rsidR="00B6550F" w:rsidRPr="0025291F" w:rsidRDefault="00B6550F" w:rsidP="00314E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imple Linear Regression Analysis</w:t>
            </w:r>
          </w:p>
        </w:tc>
        <w:tc>
          <w:tcPr>
            <w:tcW w:w="149" w:type="pct"/>
            <w:tcBorders>
              <w:right w:val="single" w:sz="4" w:space="0" w:color="auto"/>
            </w:tcBorders>
          </w:tcPr>
          <w:p w14:paraId="7A8FDBF0" w14:textId="77777777" w:rsidR="00B6550F" w:rsidRPr="0025291F" w:rsidRDefault="00B6550F" w:rsidP="00314E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3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F5924D" w14:textId="77777777" w:rsidR="00B6550F" w:rsidRPr="0025291F" w:rsidRDefault="00B6550F" w:rsidP="00314E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b/>
                <w:sz w:val="20"/>
                <w:szCs w:val="20"/>
              </w:rPr>
              <w:t>Multiple Regression Analysis</w:t>
            </w:r>
          </w:p>
        </w:tc>
      </w:tr>
      <w:tr w:rsidR="00AB5083" w:rsidRPr="0025291F" w14:paraId="0BA75F7D" w14:textId="77777777" w:rsidTr="00AB5083">
        <w:tc>
          <w:tcPr>
            <w:tcW w:w="1234" w:type="pct"/>
            <w:vMerge/>
          </w:tcPr>
          <w:p w14:paraId="243069D3" w14:textId="77777777" w:rsidR="00B6550F" w:rsidRPr="0025291F" w:rsidRDefault="00B6550F" w:rsidP="00314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70587F71" w14:textId="77777777" w:rsidR="00B6550F" w:rsidRPr="0025291F" w:rsidRDefault="00B6550F" w:rsidP="00314E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rude </w:t>
            </w:r>
            <w:proofErr w:type="spellStart"/>
            <w:r w:rsidRPr="0025291F">
              <w:rPr>
                <w:rFonts w:ascii="Times New Roman" w:hAnsi="Times New Roman" w:cs="Times New Roman"/>
                <w:b/>
                <w:sz w:val="20"/>
                <w:szCs w:val="20"/>
              </w:rPr>
              <w:t>Coeff</w:t>
            </w:r>
            <w:proofErr w:type="spellEnd"/>
            <w:r w:rsidRPr="0025291F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0E1E104F" w14:textId="77777777" w:rsidR="00B6550F" w:rsidRPr="0025291F" w:rsidRDefault="00B6550F" w:rsidP="00314E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b/>
                <w:sz w:val="20"/>
                <w:szCs w:val="20"/>
              </w:rPr>
              <w:t>LL – UL 95%CI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14:paraId="32645CB9" w14:textId="77777777" w:rsidR="00B6550F" w:rsidRPr="0025291F" w:rsidRDefault="00B6550F" w:rsidP="00314E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5FD9F" w14:textId="77777777" w:rsidR="00B6550F" w:rsidRPr="0025291F" w:rsidRDefault="00B6550F" w:rsidP="00314E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1FA37D" w14:textId="77777777" w:rsidR="00B6550F" w:rsidRPr="0025291F" w:rsidRDefault="00B6550F" w:rsidP="00314E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justed </w:t>
            </w:r>
            <w:proofErr w:type="spellStart"/>
            <w:r w:rsidRPr="0025291F">
              <w:rPr>
                <w:rFonts w:ascii="Times New Roman" w:hAnsi="Times New Roman" w:cs="Times New Roman"/>
                <w:b/>
                <w:sz w:val="20"/>
                <w:szCs w:val="20"/>
              </w:rPr>
              <w:t>Coeff</w:t>
            </w:r>
            <w:proofErr w:type="spellEnd"/>
            <w:r w:rsidRPr="0025291F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17CFCD60" w14:textId="77777777" w:rsidR="00B6550F" w:rsidRPr="0025291F" w:rsidRDefault="00B6550F" w:rsidP="00314E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b/>
                <w:sz w:val="20"/>
                <w:szCs w:val="20"/>
              </w:rPr>
              <w:t>LL – UL 95%CI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14:paraId="1A06A2FC" w14:textId="77777777" w:rsidR="00B6550F" w:rsidRPr="0025291F" w:rsidRDefault="00B6550F" w:rsidP="00314E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AB5083" w:rsidRPr="0025291F" w14:paraId="7DE9A4A2" w14:textId="77777777" w:rsidTr="00AB5083"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</w:tcPr>
          <w:p w14:paraId="2F06EBE5" w14:textId="77777777" w:rsidR="00B6550F" w:rsidRPr="0025291F" w:rsidRDefault="00B6550F" w:rsidP="00314E6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5291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ge in years </w:t>
            </w:r>
          </w:p>
          <w:p w14:paraId="37946D7C" w14:textId="5812802C" w:rsidR="00B6550F" w:rsidRPr="0025291F" w:rsidRDefault="00696C24" w:rsidP="00314E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uths (18</w:t>
            </w:r>
            <w:r w:rsidR="00B6550F" w:rsidRPr="002529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24 years)</w:t>
            </w:r>
          </w:p>
          <w:p w14:paraId="5438F7DA" w14:textId="77777777" w:rsidR="00B6550F" w:rsidRPr="0025291F" w:rsidRDefault="00B6550F" w:rsidP="00314E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ults (25 – 35 years)</w:t>
            </w:r>
          </w:p>
          <w:p w14:paraId="28893CD0" w14:textId="77777777" w:rsidR="00B6550F" w:rsidRPr="0025291F" w:rsidRDefault="00B6550F" w:rsidP="00314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ults (&gt;35 years)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33EED081" w14:textId="77777777" w:rsidR="00B6550F" w:rsidRPr="0025291F" w:rsidRDefault="00B6550F" w:rsidP="00314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C1AFA4" w14:textId="77777777" w:rsidR="00B6550F" w:rsidRPr="0025291F" w:rsidRDefault="00B6550F" w:rsidP="00314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-0.354</w:t>
            </w:r>
          </w:p>
          <w:p w14:paraId="007C0B10" w14:textId="77777777" w:rsidR="00B6550F" w:rsidRPr="0025291F" w:rsidRDefault="00B6550F" w:rsidP="00314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31C10841" w14:textId="77777777" w:rsidR="00B6550F" w:rsidRPr="0025291F" w:rsidRDefault="00B6550F" w:rsidP="00314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55667C3B" w14:textId="77777777" w:rsidR="00B6550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B8C7E0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 xml:space="preserve">-4.642 - 3.934 </w:t>
            </w:r>
          </w:p>
          <w:p w14:paraId="66D8B5D6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22C4CE4D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-3.798 – 5.513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14:paraId="732B279A" w14:textId="77777777" w:rsidR="00B6550F" w:rsidRPr="0025291F" w:rsidRDefault="00B6550F" w:rsidP="00314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9B31A9" w14:textId="77777777" w:rsidR="00B6550F" w:rsidRPr="0025291F" w:rsidRDefault="00B6550F" w:rsidP="00314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0.851</w:t>
            </w:r>
          </w:p>
          <w:p w14:paraId="31CCFDD5" w14:textId="77777777" w:rsidR="00B6550F" w:rsidRPr="0025291F" w:rsidRDefault="00B6550F" w:rsidP="00314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20329B43" w14:textId="77777777" w:rsidR="00B6550F" w:rsidRPr="0025291F" w:rsidRDefault="00B6550F" w:rsidP="00314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0.676</w:t>
            </w:r>
          </w:p>
        </w:tc>
        <w:tc>
          <w:tcPr>
            <w:tcW w:w="1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B2CBC" w14:textId="77777777" w:rsidR="00B6550F" w:rsidRDefault="00B6550F" w:rsidP="00314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700882" w14:textId="77777777" w:rsidR="00B6550F" w:rsidRDefault="00B6550F" w:rsidP="00314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031F66" w14:textId="77777777" w:rsidR="00B6550F" w:rsidRPr="0025291F" w:rsidRDefault="00B6550F" w:rsidP="00314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63D83A0F" w14:textId="77777777" w:rsidR="00B6550F" w:rsidRPr="0025291F" w:rsidRDefault="00B6550F" w:rsidP="00314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14:paraId="79383F84" w14:textId="77777777" w:rsidR="00B6550F" w:rsidRPr="0025291F" w:rsidRDefault="00B6550F" w:rsidP="00314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5083" w:rsidRPr="0025291F" w14:paraId="3AC1A3B5" w14:textId="77777777" w:rsidTr="00AB5083"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</w:tcPr>
          <w:p w14:paraId="075DDA75" w14:textId="77777777" w:rsidR="00B6550F" w:rsidRDefault="00B6550F" w:rsidP="00B6550F">
            <w:pPr>
              <w:rPr>
                <w:rFonts w:ascii="Times New Roman" w:hAnsi="Times New Roman"/>
                <w:b/>
                <w:sz w:val="19"/>
                <w:szCs w:val="19"/>
              </w:rPr>
            </w:pPr>
            <w:r>
              <w:rPr>
                <w:rFonts w:ascii="Times New Roman" w:hAnsi="Times New Roman"/>
                <w:b/>
                <w:sz w:val="19"/>
                <w:szCs w:val="19"/>
              </w:rPr>
              <w:t>Education completed</w:t>
            </w:r>
          </w:p>
          <w:p w14:paraId="36927ADE" w14:textId="77777777" w:rsidR="00B6550F" w:rsidRDefault="00B6550F" w:rsidP="00B6550F">
            <w:pPr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None/Primary education</w:t>
            </w:r>
          </w:p>
          <w:p w14:paraId="2C80719D" w14:textId="77777777" w:rsidR="00B6550F" w:rsidRDefault="00B6550F" w:rsidP="00B6550F">
            <w:pPr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Secondary education</w:t>
            </w:r>
          </w:p>
          <w:p w14:paraId="56935B24" w14:textId="77777777" w:rsidR="00B6550F" w:rsidRPr="0025291F" w:rsidRDefault="00B6550F" w:rsidP="00B65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Post-secondary education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6E1C5C60" w14:textId="77777777" w:rsidR="00B6550F" w:rsidRDefault="00B6550F" w:rsidP="00314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10C915" w14:textId="77777777" w:rsidR="00B6550F" w:rsidRPr="0025291F" w:rsidRDefault="00B6550F" w:rsidP="00314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0BFF0E5D" w14:textId="77777777" w:rsidR="00B6550F" w:rsidRDefault="00B6550F" w:rsidP="00314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24</w:t>
            </w:r>
          </w:p>
          <w:p w14:paraId="52D6B032" w14:textId="77777777" w:rsidR="00B6550F" w:rsidRPr="0025291F" w:rsidRDefault="00B6550F" w:rsidP="00314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13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113240AA" w14:textId="77777777" w:rsidR="00B6550F" w:rsidRDefault="00B6550F" w:rsidP="00314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E76CB5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7C42495F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62</w:t>
            </w: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610</w:t>
            </w:r>
          </w:p>
          <w:p w14:paraId="1605B7C0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01 -  8.527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14:paraId="74670C80" w14:textId="77777777" w:rsidR="00B6550F" w:rsidRPr="0025291F" w:rsidRDefault="00B6550F" w:rsidP="00314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577CD8" w14:textId="77777777" w:rsidR="00B6550F" w:rsidRPr="0025291F" w:rsidRDefault="00B6550F" w:rsidP="00314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275D2524" w14:textId="77777777" w:rsidR="00B6550F" w:rsidRPr="0025291F" w:rsidRDefault="00B6550F" w:rsidP="00314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  <w:p w14:paraId="3B66922C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1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26F62" w14:textId="77777777" w:rsidR="00B6550F" w:rsidRPr="0025291F" w:rsidRDefault="00B6550F" w:rsidP="00314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77F4CB" w14:textId="77777777" w:rsidR="00B6550F" w:rsidRPr="0025291F" w:rsidRDefault="00B6550F" w:rsidP="00314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1DF6E2B2" w14:textId="77777777" w:rsidR="00B6550F" w:rsidRPr="0025291F" w:rsidRDefault="00B6550F" w:rsidP="00314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14:paraId="23637D10" w14:textId="77777777" w:rsidR="00B6550F" w:rsidRPr="0025291F" w:rsidRDefault="00B6550F" w:rsidP="00314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5083" w:rsidRPr="0025291F" w14:paraId="57FAC53B" w14:textId="77777777" w:rsidTr="00AB5083"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</w:tcPr>
          <w:p w14:paraId="31B228E0" w14:textId="77777777" w:rsidR="00B6550F" w:rsidRPr="0025291F" w:rsidRDefault="00B6550F" w:rsidP="009314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mployment status </w:t>
            </w:r>
          </w:p>
          <w:p w14:paraId="1AD6F637" w14:textId="77777777" w:rsidR="00B6550F" w:rsidRPr="0025291F" w:rsidRDefault="00B6550F" w:rsidP="00931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Employed</w:t>
            </w:r>
          </w:p>
          <w:p w14:paraId="43B0517B" w14:textId="77777777" w:rsidR="00B6550F" w:rsidRPr="0025291F" w:rsidRDefault="00B6550F" w:rsidP="009314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Not employed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5E32A9AF" w14:textId="77777777" w:rsidR="00B6550F" w:rsidRPr="0025291F" w:rsidRDefault="00B6550F" w:rsidP="009314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A47BC9" w14:textId="77777777" w:rsidR="00B6550F" w:rsidRPr="0025291F" w:rsidRDefault="00B6550F" w:rsidP="009314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1.415</w:t>
            </w:r>
          </w:p>
          <w:p w14:paraId="392DA65C" w14:textId="77777777" w:rsidR="00B6550F" w:rsidRPr="0025291F" w:rsidRDefault="00B6550F" w:rsidP="009314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2753F72F" w14:textId="77777777" w:rsidR="00B6550F" w:rsidRDefault="00B6550F" w:rsidP="009314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3E7ECB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-11.701 – 8.871</w:t>
            </w:r>
          </w:p>
          <w:p w14:paraId="07931ED8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14:paraId="321309EE" w14:textId="77777777" w:rsidR="00B6550F" w:rsidRPr="0025291F" w:rsidRDefault="00B6550F" w:rsidP="009314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70B18D" w14:textId="77777777" w:rsidR="00B6550F" w:rsidRPr="0025291F" w:rsidRDefault="00B6550F" w:rsidP="009314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0.754</w:t>
            </w:r>
          </w:p>
          <w:p w14:paraId="415829A4" w14:textId="77777777" w:rsidR="00B6550F" w:rsidRPr="0025291F" w:rsidRDefault="00B6550F" w:rsidP="009314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253FD" w14:textId="77777777" w:rsidR="00B6550F" w:rsidRPr="0025291F" w:rsidRDefault="00B6550F" w:rsidP="009314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9D01D5" w14:textId="77777777" w:rsidR="00B6550F" w:rsidRPr="0025291F" w:rsidRDefault="00B6550F" w:rsidP="009314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7F5BF1A9" w14:textId="77777777" w:rsidR="00B6550F" w:rsidRPr="0025291F" w:rsidRDefault="00B6550F" w:rsidP="009314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14:paraId="0552E3D3" w14:textId="77777777" w:rsidR="00B6550F" w:rsidRPr="0025291F" w:rsidRDefault="00B6550F" w:rsidP="009314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5083" w:rsidRPr="0025291F" w14:paraId="18839912" w14:textId="77777777" w:rsidTr="00AB5083"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</w:tcPr>
          <w:p w14:paraId="4A6D4F62" w14:textId="77777777" w:rsidR="00B6550F" w:rsidRPr="0025291F" w:rsidRDefault="00FC3720" w:rsidP="00314E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onthly </w:t>
            </w:r>
            <w:r w:rsidR="00B6550F" w:rsidRPr="0025291F">
              <w:rPr>
                <w:rFonts w:ascii="Times New Roman" w:hAnsi="Times New Roman" w:cs="Times New Roman"/>
                <w:b/>
                <w:sz w:val="18"/>
                <w:szCs w:val="18"/>
              </w:rPr>
              <w:t>Income (</w:t>
            </w:r>
            <w:proofErr w:type="spellStart"/>
            <w:r w:rsidR="00B6550F" w:rsidRPr="0025291F">
              <w:rPr>
                <w:rFonts w:ascii="Times New Roman" w:hAnsi="Times New Roman" w:cs="Times New Roman"/>
                <w:b/>
                <w:sz w:val="18"/>
                <w:szCs w:val="18"/>
              </w:rPr>
              <w:t>usd</w:t>
            </w:r>
            <w:proofErr w:type="spellEnd"/>
            <w:r w:rsidR="00B6550F" w:rsidRPr="0025291F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per 1000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5E8B5278" w14:textId="77777777" w:rsidR="00B6550F" w:rsidRPr="0025291F" w:rsidRDefault="00FC3720" w:rsidP="00314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21E7A6B4" w14:textId="77777777" w:rsidR="00B6550F" w:rsidRPr="0025291F" w:rsidRDefault="00FC3720" w:rsidP="00314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6550F" w:rsidRPr="0025291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 – </w:t>
            </w:r>
            <w:r w:rsidR="00B6550F" w:rsidRPr="0025291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14:paraId="4EF30A73" w14:textId="77777777" w:rsidR="00B6550F" w:rsidRPr="0025291F" w:rsidRDefault="00B6550F" w:rsidP="00314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  <w:tc>
          <w:tcPr>
            <w:tcW w:w="1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4CD6B" w14:textId="77777777" w:rsidR="00B6550F" w:rsidRPr="0025291F" w:rsidRDefault="00B6550F" w:rsidP="00314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A97470" w14:textId="77777777" w:rsidR="00B6550F" w:rsidRPr="0025291F" w:rsidRDefault="00B6550F" w:rsidP="00314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0FE4BC1D" w14:textId="77777777" w:rsidR="00B6550F" w:rsidRPr="0025291F" w:rsidRDefault="00B6550F" w:rsidP="00314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14:paraId="55116CB1" w14:textId="77777777" w:rsidR="00B6550F" w:rsidRPr="0025291F" w:rsidRDefault="00B6550F" w:rsidP="00314E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5083" w:rsidRPr="0025291F" w14:paraId="033CE560" w14:textId="77777777" w:rsidTr="00AB5083"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</w:tcPr>
          <w:p w14:paraId="0B94080E" w14:textId="77777777" w:rsidR="00B6550F" w:rsidRPr="0025291F" w:rsidRDefault="00B6550F" w:rsidP="0064750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thnicity </w:t>
            </w:r>
          </w:p>
          <w:p w14:paraId="4905C39F" w14:textId="77777777" w:rsidR="00B6550F" w:rsidRPr="0025291F" w:rsidRDefault="00B6550F" w:rsidP="00647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Yoruba</w:t>
            </w:r>
          </w:p>
          <w:p w14:paraId="7D2E8FFD" w14:textId="77777777" w:rsidR="00B6550F" w:rsidRPr="0025291F" w:rsidRDefault="00B6550F" w:rsidP="0064750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Ibo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7E56C5F5" w14:textId="77777777" w:rsidR="00B6550F" w:rsidRPr="0025291F" w:rsidRDefault="00B6550F" w:rsidP="0064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F53B51" w14:textId="77777777" w:rsidR="00B6550F" w:rsidRPr="0025291F" w:rsidRDefault="00B6550F" w:rsidP="0064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4.761</w:t>
            </w:r>
          </w:p>
          <w:p w14:paraId="17F1813F" w14:textId="77777777" w:rsidR="00B6550F" w:rsidRPr="0025291F" w:rsidRDefault="00B6550F" w:rsidP="0064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26F81A2A" w14:textId="77777777" w:rsidR="00B6550F" w:rsidRDefault="00B6550F" w:rsidP="0064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1093A7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-1.273 – 10.795</w:t>
            </w:r>
          </w:p>
          <w:p w14:paraId="71FD31B3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14:paraId="19689D89" w14:textId="77777777" w:rsidR="00B6550F" w:rsidRPr="0025291F" w:rsidRDefault="00B6550F" w:rsidP="0064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704DD6" w14:textId="77777777" w:rsidR="00B6550F" w:rsidRPr="0025291F" w:rsidRDefault="00B6550F" w:rsidP="0064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  <w:p w14:paraId="3866E601" w14:textId="77777777" w:rsidR="00B6550F" w:rsidRPr="0025291F" w:rsidRDefault="00B6550F" w:rsidP="0064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29758" w14:textId="77777777" w:rsidR="00B6550F" w:rsidRPr="0025291F" w:rsidRDefault="00B6550F" w:rsidP="0064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C4E2C9" w14:textId="77777777" w:rsidR="00B6550F" w:rsidRPr="0025291F" w:rsidRDefault="00B6550F" w:rsidP="0064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3D0E5C" w14:textId="77777777" w:rsidR="00B6550F" w:rsidRPr="0025291F" w:rsidRDefault="00B6550F" w:rsidP="0064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96</w:t>
            </w:r>
          </w:p>
          <w:p w14:paraId="655CDB5A" w14:textId="77777777" w:rsidR="00B6550F" w:rsidRPr="0025291F" w:rsidRDefault="00B6550F" w:rsidP="0064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3657F652" w14:textId="77777777" w:rsidR="00B6550F" w:rsidRDefault="00B6550F" w:rsidP="0064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916D78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9 – 6.503</w:t>
            </w:r>
          </w:p>
          <w:p w14:paraId="512191F3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14:paraId="0FE8ECB3" w14:textId="77777777" w:rsidR="00B6550F" w:rsidRPr="0025291F" w:rsidRDefault="00B6550F" w:rsidP="00647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CD4533" w14:textId="77777777" w:rsidR="00B6550F" w:rsidRPr="00B6550F" w:rsidRDefault="00B6550F" w:rsidP="006475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550F">
              <w:rPr>
                <w:rFonts w:ascii="Times New Roman" w:hAnsi="Times New Roman" w:cs="Times New Roman"/>
                <w:b/>
                <w:sz w:val="20"/>
                <w:szCs w:val="20"/>
              </w:rPr>
              <w:t>0.045</w:t>
            </w:r>
          </w:p>
          <w:p w14:paraId="5EE49BE1" w14:textId="77777777" w:rsidR="00B6550F" w:rsidRPr="0025291F" w:rsidRDefault="00B6550F" w:rsidP="000739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B5083" w:rsidRPr="0025291F" w14:paraId="3D31F6A6" w14:textId="77777777" w:rsidTr="00AB5083"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</w:tcPr>
          <w:p w14:paraId="52385729" w14:textId="77777777" w:rsidR="00B6550F" w:rsidRPr="0025291F" w:rsidRDefault="00E83716" w:rsidP="00B6550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r w:rsidR="00B6550F" w:rsidRPr="0025291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livery health facility </w:t>
            </w:r>
          </w:p>
          <w:p w14:paraId="56749E15" w14:textId="77777777" w:rsidR="00B6550F" w:rsidRPr="0025291F" w:rsidRDefault="00B6550F" w:rsidP="00B65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Facility 1</w:t>
            </w:r>
          </w:p>
          <w:p w14:paraId="52E16278" w14:textId="77777777" w:rsidR="00B6550F" w:rsidRPr="0025291F" w:rsidRDefault="00B6550F" w:rsidP="00B65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Facility 2</w:t>
            </w:r>
          </w:p>
          <w:p w14:paraId="2B8B8371" w14:textId="77777777" w:rsidR="00B6550F" w:rsidRPr="0025291F" w:rsidRDefault="00B6550F" w:rsidP="00B65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Facility 3</w:t>
            </w:r>
          </w:p>
          <w:p w14:paraId="223E4478" w14:textId="77777777" w:rsidR="00B6550F" w:rsidRPr="0025291F" w:rsidRDefault="00B6550F" w:rsidP="00B65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Facility 4</w:t>
            </w:r>
          </w:p>
          <w:p w14:paraId="49D56ED5" w14:textId="77777777" w:rsidR="00B6550F" w:rsidRPr="0025291F" w:rsidRDefault="00B6550F" w:rsidP="00B65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Facility 5</w:t>
            </w:r>
          </w:p>
          <w:p w14:paraId="1C09C6E9" w14:textId="77777777" w:rsidR="00B6550F" w:rsidRPr="0025291F" w:rsidRDefault="00B6550F" w:rsidP="00B65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Facility 6</w:t>
            </w:r>
          </w:p>
          <w:p w14:paraId="3E2090D7" w14:textId="77777777" w:rsidR="00B6550F" w:rsidRPr="0025291F" w:rsidRDefault="00B6550F" w:rsidP="00B65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Facility 7</w:t>
            </w:r>
          </w:p>
          <w:p w14:paraId="02616ACA" w14:textId="77777777" w:rsidR="00B6550F" w:rsidRPr="0025291F" w:rsidRDefault="00B6550F" w:rsidP="00B65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Facility 8</w:t>
            </w:r>
          </w:p>
          <w:p w14:paraId="6E4A8353" w14:textId="77777777" w:rsidR="00B6550F" w:rsidRPr="0025291F" w:rsidRDefault="00B6550F" w:rsidP="00B6550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Facility 9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3B9CECFC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3C4442" w14:textId="77777777" w:rsidR="00B6550F" w:rsidRPr="0025291F" w:rsidRDefault="00AD239E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598</w:t>
            </w:r>
          </w:p>
          <w:p w14:paraId="3913611B" w14:textId="77777777" w:rsidR="00B6550F" w:rsidRPr="0025291F" w:rsidRDefault="00AD239E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11</w:t>
            </w:r>
          </w:p>
          <w:p w14:paraId="37812D70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D239E">
              <w:rPr>
                <w:rFonts w:ascii="Times New Roman" w:hAnsi="Times New Roman" w:cs="Times New Roman"/>
                <w:sz w:val="20"/>
                <w:szCs w:val="20"/>
              </w:rPr>
              <w:t>7.664</w:t>
            </w:r>
          </w:p>
          <w:p w14:paraId="71B8F95A" w14:textId="77777777" w:rsidR="00B6550F" w:rsidRPr="0025291F" w:rsidRDefault="00AD239E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15</w:t>
            </w:r>
          </w:p>
          <w:p w14:paraId="6042DF77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D239E">
              <w:rPr>
                <w:rFonts w:ascii="Times New Roman" w:hAnsi="Times New Roman" w:cs="Times New Roman"/>
                <w:sz w:val="20"/>
                <w:szCs w:val="20"/>
              </w:rPr>
              <w:t>3.991</w:t>
            </w:r>
          </w:p>
          <w:p w14:paraId="0083B61F" w14:textId="77777777" w:rsidR="00B6550F" w:rsidRPr="0025291F" w:rsidRDefault="00AD239E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77</w:t>
            </w:r>
          </w:p>
          <w:p w14:paraId="57EE673A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D239E">
              <w:rPr>
                <w:rFonts w:ascii="Times New Roman" w:hAnsi="Times New Roman" w:cs="Times New Roman"/>
                <w:sz w:val="20"/>
                <w:szCs w:val="20"/>
              </w:rPr>
              <w:t>3.118</w:t>
            </w:r>
          </w:p>
          <w:p w14:paraId="6FFAFD1A" w14:textId="77777777" w:rsidR="00B6550F" w:rsidRPr="0025291F" w:rsidRDefault="00AD239E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80</w:t>
            </w:r>
          </w:p>
          <w:p w14:paraId="0ACCBC5E" w14:textId="77777777" w:rsidR="00B6550F" w:rsidRPr="0025291F" w:rsidRDefault="00AD239E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89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6B63279B" w14:textId="77777777" w:rsidR="00B6550F" w:rsidRPr="00AD239E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F34DC2" w14:textId="05FDAEE5" w:rsidR="00AD239E" w:rsidRPr="00AD239E" w:rsidRDefault="00AD239E" w:rsidP="00B6550F">
            <w:pPr>
              <w:jc w:val="center"/>
              <w:rPr>
                <w:rFonts w:ascii="Times New Roman" w:hAnsi="Times New Roman" w:cs="Times New Roman"/>
              </w:rPr>
            </w:pPr>
            <w:r w:rsidRPr="00AD239E">
              <w:rPr>
                <w:rFonts w:ascii="Times New Roman" w:hAnsi="Times New Roman" w:cs="Times New Roman"/>
              </w:rPr>
              <w:t>-</w:t>
            </w:r>
            <w:r w:rsidR="003426E5">
              <w:rPr>
                <w:rFonts w:ascii="Times New Roman" w:hAnsi="Times New Roman" w:cs="Times New Roman"/>
              </w:rPr>
              <w:t>6.17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3426E5">
              <w:rPr>
                <w:rFonts w:ascii="Times New Roman" w:hAnsi="Times New Roman" w:cs="Times New Roman"/>
              </w:rPr>
              <w:t>–</w:t>
            </w:r>
            <w:r w:rsidRPr="00AD239E">
              <w:rPr>
                <w:rFonts w:ascii="Times New Roman" w:hAnsi="Times New Roman" w:cs="Times New Roman"/>
              </w:rPr>
              <w:t xml:space="preserve"> </w:t>
            </w:r>
            <w:r w:rsidR="003426E5">
              <w:rPr>
                <w:rFonts w:ascii="Times New Roman" w:hAnsi="Times New Roman" w:cs="Times New Roman"/>
              </w:rPr>
              <w:t>0.982</w:t>
            </w:r>
          </w:p>
          <w:p w14:paraId="71FAED68" w14:textId="41106933" w:rsidR="00B6550F" w:rsidRPr="0025291F" w:rsidRDefault="003426E5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40</w:t>
            </w:r>
            <w:r w:rsidR="00B6550F" w:rsidRPr="0025291F">
              <w:rPr>
                <w:rFonts w:ascii="Times New Roman" w:hAnsi="Times New Roman" w:cs="Times New Roman"/>
                <w:sz w:val="20"/>
                <w:szCs w:val="20"/>
              </w:rPr>
              <w:t xml:space="preserve"> –</w:t>
            </w:r>
            <w:r w:rsidR="00AD23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682</w:t>
            </w:r>
          </w:p>
          <w:p w14:paraId="42729821" w14:textId="77A7D454" w:rsidR="00AD239E" w:rsidRPr="0025291F" w:rsidRDefault="00AD239E" w:rsidP="00AD23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426E5">
              <w:rPr>
                <w:rFonts w:ascii="Times New Roman" w:hAnsi="Times New Roman" w:cs="Times New Roman"/>
                <w:sz w:val="20"/>
                <w:szCs w:val="20"/>
              </w:rPr>
              <w:t xml:space="preserve">12.58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426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426E5">
              <w:rPr>
                <w:rFonts w:ascii="Times New Roman" w:hAnsi="Times New Roman" w:cs="Times New Roman"/>
                <w:sz w:val="20"/>
                <w:szCs w:val="20"/>
              </w:rPr>
              <w:t>740</w:t>
            </w:r>
          </w:p>
          <w:p w14:paraId="414312D0" w14:textId="79769E3F" w:rsidR="00B6550F" w:rsidRPr="0025291F" w:rsidRDefault="003426E5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65 – 6.094</w:t>
            </w:r>
          </w:p>
          <w:p w14:paraId="453593D3" w14:textId="51CCF6A8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426E5">
              <w:rPr>
                <w:rFonts w:ascii="Times New Roman" w:hAnsi="Times New Roman" w:cs="Times New Roman"/>
                <w:sz w:val="20"/>
                <w:szCs w:val="20"/>
              </w:rPr>
              <w:t>7.842 - -0.140</w:t>
            </w:r>
          </w:p>
          <w:p w14:paraId="3374CC76" w14:textId="5BDF93DD" w:rsidR="00B6550F" w:rsidRPr="0025291F" w:rsidRDefault="003426E5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9 – 7.023</w:t>
            </w:r>
          </w:p>
          <w:p w14:paraId="4A3BEDED" w14:textId="2D03AFAD" w:rsidR="00B6550F" w:rsidRDefault="00B6550F" w:rsidP="00F47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426E5">
              <w:rPr>
                <w:rFonts w:ascii="Times New Roman" w:hAnsi="Times New Roman" w:cs="Times New Roman"/>
                <w:sz w:val="20"/>
                <w:szCs w:val="20"/>
              </w:rPr>
              <w:t>10.904 – 4.667</w:t>
            </w:r>
          </w:p>
          <w:p w14:paraId="4FEE2265" w14:textId="77777777" w:rsidR="003426E5" w:rsidRDefault="003426E5" w:rsidP="00F47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247 – 5.606</w:t>
            </w:r>
          </w:p>
          <w:p w14:paraId="7D32758E" w14:textId="1D70F4B7" w:rsidR="003426E5" w:rsidRPr="0025291F" w:rsidRDefault="003426E5" w:rsidP="00F47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20 – 5.398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14:paraId="13D4C6D8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DD027D" w14:textId="0177527F" w:rsidR="00AD239E" w:rsidRPr="00D81A67" w:rsidRDefault="003426E5" w:rsidP="00AD239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773A">
              <w:rPr>
                <w:rFonts w:ascii="Times New Roman" w:hAnsi="Times New Roman" w:cs="Times New Roman"/>
                <w:bCs/>
                <w:sz w:val="20"/>
                <w:szCs w:val="20"/>
              </w:rPr>
              <w:t>0.154</w:t>
            </w:r>
          </w:p>
          <w:p w14:paraId="0DB57431" w14:textId="77777777" w:rsidR="00B6550F" w:rsidRPr="00F4773A" w:rsidRDefault="00B6550F" w:rsidP="00B655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77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05373C2B" w14:textId="19A93290" w:rsidR="00B6550F" w:rsidRPr="00F4773A" w:rsidRDefault="00B6550F" w:rsidP="00B655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77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 w:rsidR="003426E5" w:rsidRPr="00D81A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  <w:p w14:paraId="330BF239" w14:textId="0B05740A" w:rsidR="00B6550F" w:rsidRPr="00D81A67" w:rsidRDefault="003426E5" w:rsidP="00B6550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773A">
              <w:rPr>
                <w:rFonts w:ascii="Times New Roman" w:hAnsi="Times New Roman" w:cs="Times New Roman"/>
                <w:bCs/>
                <w:sz w:val="20"/>
                <w:szCs w:val="20"/>
              </w:rPr>
              <w:t>0.115</w:t>
            </w:r>
          </w:p>
          <w:p w14:paraId="6C583BD0" w14:textId="46136F32" w:rsidR="00B6550F" w:rsidRPr="00F4773A" w:rsidRDefault="00B6550F" w:rsidP="00B655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77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3426E5" w:rsidRPr="00D81A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</w:t>
            </w:r>
          </w:p>
          <w:p w14:paraId="0FFB82DE" w14:textId="25AA978E" w:rsidR="00B6550F" w:rsidRPr="00F4773A" w:rsidRDefault="00B6550F" w:rsidP="00B655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77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 w:rsidR="003426E5" w:rsidRPr="00D81A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  <w:p w14:paraId="13343759" w14:textId="3181D98D" w:rsidR="003426E5" w:rsidRPr="00F4773A" w:rsidRDefault="003426E5" w:rsidP="00B6550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773A">
              <w:rPr>
                <w:rFonts w:ascii="Times New Roman" w:hAnsi="Times New Roman" w:cs="Times New Roman"/>
                <w:bCs/>
                <w:sz w:val="20"/>
                <w:szCs w:val="20"/>
              </w:rPr>
              <w:t>0.431</w:t>
            </w:r>
          </w:p>
          <w:p w14:paraId="2510C649" w14:textId="77777777" w:rsidR="003426E5" w:rsidRPr="00F4773A" w:rsidRDefault="003426E5" w:rsidP="00D81A6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773A">
              <w:rPr>
                <w:rFonts w:ascii="Times New Roman" w:hAnsi="Times New Roman" w:cs="Times New Roman"/>
                <w:bCs/>
                <w:sz w:val="20"/>
                <w:szCs w:val="20"/>
              </w:rPr>
              <w:t>0.401</w:t>
            </w:r>
          </w:p>
          <w:p w14:paraId="5A7470BF" w14:textId="76B2559B" w:rsidR="00B6550F" w:rsidRPr="0025291F" w:rsidRDefault="003426E5" w:rsidP="00F477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73A">
              <w:rPr>
                <w:rFonts w:ascii="Times New Roman" w:hAnsi="Times New Roman" w:cs="Times New Roman"/>
                <w:bCs/>
                <w:sz w:val="20"/>
                <w:szCs w:val="20"/>
              </w:rPr>
              <w:t>0.071</w:t>
            </w:r>
          </w:p>
        </w:tc>
        <w:tc>
          <w:tcPr>
            <w:tcW w:w="1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62601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BCCD4E" w14:textId="77777777" w:rsidR="00B6550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1CF41D" w14:textId="77777777" w:rsidR="004B3000" w:rsidRDefault="004B3000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434</w:t>
            </w:r>
          </w:p>
          <w:p w14:paraId="0BCDE104" w14:textId="77777777" w:rsidR="004B3000" w:rsidRDefault="004B3000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92</w:t>
            </w:r>
          </w:p>
          <w:p w14:paraId="743E202E" w14:textId="77777777" w:rsidR="004B3000" w:rsidRDefault="004B3000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577</w:t>
            </w:r>
          </w:p>
          <w:p w14:paraId="0E657ABA" w14:textId="77777777" w:rsidR="004B3000" w:rsidRDefault="004B3000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63</w:t>
            </w:r>
          </w:p>
          <w:p w14:paraId="6621E857" w14:textId="77777777" w:rsidR="004B3000" w:rsidRDefault="004B3000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797</w:t>
            </w:r>
          </w:p>
          <w:p w14:paraId="3DDB4957" w14:textId="77777777" w:rsidR="004B3000" w:rsidRDefault="004B3000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96</w:t>
            </w:r>
          </w:p>
          <w:p w14:paraId="2099727D" w14:textId="77777777" w:rsidR="004B3000" w:rsidRDefault="004B3000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827</w:t>
            </w:r>
          </w:p>
          <w:p w14:paraId="39C9DDC2" w14:textId="77777777" w:rsidR="004B3000" w:rsidRDefault="004B3000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0</w:t>
            </w:r>
          </w:p>
          <w:p w14:paraId="104D25BC" w14:textId="77777777" w:rsidR="004B3000" w:rsidRPr="0025291F" w:rsidRDefault="004B3000" w:rsidP="004B3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44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7AAD50FF" w14:textId="77777777" w:rsidR="00B6550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092D36" w14:textId="77777777" w:rsidR="004B3000" w:rsidRDefault="00B41C11" w:rsidP="00B41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C11">
              <w:rPr>
                <w:rFonts w:ascii="Times New Roman" w:hAnsi="Times New Roman" w:cs="Times New Roman"/>
                <w:sz w:val="20"/>
                <w:szCs w:val="20"/>
              </w:rPr>
              <w:t>-2.584 - -2.283</w:t>
            </w:r>
          </w:p>
          <w:p w14:paraId="09186416" w14:textId="77777777" w:rsidR="00B41C11" w:rsidRDefault="00B41C11" w:rsidP="00B41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58 – 6.225</w:t>
            </w:r>
          </w:p>
          <w:p w14:paraId="07C44FF3" w14:textId="77777777" w:rsidR="00B41C11" w:rsidRDefault="00B41C11" w:rsidP="00B41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922 - -7.232</w:t>
            </w:r>
          </w:p>
          <w:p w14:paraId="113BDA59" w14:textId="77777777" w:rsidR="00B41C11" w:rsidRDefault="00B41C11" w:rsidP="00B41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33 – 2.692</w:t>
            </w:r>
          </w:p>
          <w:p w14:paraId="40343D3B" w14:textId="77777777" w:rsidR="00B41C11" w:rsidRDefault="00B41C11" w:rsidP="00B41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008 - -3.587</w:t>
            </w:r>
          </w:p>
          <w:p w14:paraId="2F1DE36A" w14:textId="77777777" w:rsidR="00B41C11" w:rsidRDefault="00B41C11" w:rsidP="00B41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05 - 4.387</w:t>
            </w:r>
          </w:p>
          <w:p w14:paraId="28AA3153" w14:textId="77777777" w:rsidR="00B41C11" w:rsidRDefault="00B41C11" w:rsidP="00B41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385 - -2.270</w:t>
            </w:r>
          </w:p>
          <w:p w14:paraId="2433127F" w14:textId="77777777" w:rsidR="00B41C11" w:rsidRDefault="00B41C11" w:rsidP="00B41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2 – 1.689</w:t>
            </w:r>
          </w:p>
          <w:p w14:paraId="565967B4" w14:textId="77777777" w:rsidR="00B41C11" w:rsidRPr="00B41C11" w:rsidRDefault="00B41C11" w:rsidP="00B41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74 – 3.315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14:paraId="3EEC4EDD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9A5266" w14:textId="77777777" w:rsidR="004B3000" w:rsidRPr="0025291F" w:rsidRDefault="004B3000" w:rsidP="004B30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  <w:p w14:paraId="5D57CBEC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  <w:p w14:paraId="0C3717C5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  <w:p w14:paraId="38979DC9" w14:textId="77777777" w:rsidR="004B3000" w:rsidRPr="0025291F" w:rsidRDefault="004B3000" w:rsidP="004B30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  <w:p w14:paraId="2B8CEADB" w14:textId="77777777" w:rsidR="00B6550F" w:rsidRDefault="00B6550F" w:rsidP="00B655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  <w:p w14:paraId="581AAE4C" w14:textId="77777777" w:rsidR="00B6550F" w:rsidRPr="00B6550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Pr="0025291F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  <w:r w:rsidRPr="00B655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B3000" w:rsidRPr="004B3000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  <w:p w14:paraId="129D722D" w14:textId="77777777" w:rsidR="00B6550F" w:rsidRPr="0025291F" w:rsidRDefault="004B3000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  <w:r w:rsidR="00B6550F" w:rsidRPr="0025291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AB5083" w:rsidRPr="0025291F" w14:paraId="2F8879C9" w14:textId="77777777" w:rsidTr="00AB5083"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</w:tcPr>
          <w:p w14:paraId="40D01107" w14:textId="77777777" w:rsidR="00B6550F" w:rsidRPr="0025291F" w:rsidRDefault="00B6550F" w:rsidP="00B6550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b/>
                <w:sz w:val="20"/>
                <w:szCs w:val="20"/>
              </w:rPr>
              <w:t>Facility type</w:t>
            </w:r>
          </w:p>
          <w:p w14:paraId="092A0167" w14:textId="77777777" w:rsidR="00B6550F" w:rsidRPr="0025291F" w:rsidRDefault="00B6550F" w:rsidP="00B65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  <w:p w14:paraId="2B848750" w14:textId="77777777" w:rsidR="00B6550F" w:rsidRPr="0025291F" w:rsidRDefault="00B6550F" w:rsidP="00B65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1647D910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5EFBD9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1FF0A726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6.358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6E49252F" w14:textId="77777777" w:rsidR="00B6550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2467C0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AACE4FA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0.480 – 12.237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14:paraId="75D91572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18B352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2A422D5" w14:textId="77777777" w:rsidR="00B6550F" w:rsidRPr="00F4773A" w:rsidRDefault="00B6550F" w:rsidP="00B655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77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8</w:t>
            </w:r>
          </w:p>
        </w:tc>
        <w:tc>
          <w:tcPr>
            <w:tcW w:w="1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9419C" w14:textId="77777777" w:rsidR="00B6550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B6DDA8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5C6243A8" w14:textId="77777777" w:rsidR="00B6550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14:paraId="40CA64C4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5083" w:rsidRPr="0025291F" w14:paraId="34654E81" w14:textId="77777777" w:rsidTr="00AB5083"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</w:tcPr>
          <w:p w14:paraId="21B4F1E8" w14:textId="77777777" w:rsidR="00B6550F" w:rsidRPr="0025291F" w:rsidRDefault="00B6550F" w:rsidP="00B6550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ttending provider </w:t>
            </w:r>
          </w:p>
          <w:p w14:paraId="35B11B9C" w14:textId="77777777" w:rsidR="00B6550F" w:rsidRPr="0025291F" w:rsidRDefault="00B6550F" w:rsidP="00B65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1 provider</w:t>
            </w:r>
          </w:p>
          <w:p w14:paraId="667D10B4" w14:textId="77777777" w:rsidR="00B6550F" w:rsidRPr="0025291F" w:rsidRDefault="00B6550F" w:rsidP="00B6550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2 providers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66F6ABD8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2B713C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-0.530</w:t>
            </w:r>
          </w:p>
          <w:p w14:paraId="3DA3D6A0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516D8B12" w14:textId="77777777" w:rsidR="00B6550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7D0E4C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-6.655 – 5.595</w:t>
            </w:r>
          </w:p>
          <w:p w14:paraId="429A74DE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14:paraId="3A823AD8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185446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0.844</w:t>
            </w:r>
          </w:p>
          <w:p w14:paraId="0D65D92D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93B5D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77121C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45FEA645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14:paraId="553D86B2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5083" w:rsidRPr="0025291F" w14:paraId="75AE1F61" w14:textId="77777777" w:rsidTr="00AB5083"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</w:tcPr>
          <w:p w14:paraId="2D817DA9" w14:textId="77777777" w:rsidR="00B6550F" w:rsidRDefault="00B6550F" w:rsidP="00B6550F">
            <w:pPr>
              <w:rPr>
                <w:rFonts w:ascii="Times New Roman" w:hAnsi="Times New Roman"/>
                <w:b/>
                <w:sz w:val="19"/>
                <w:szCs w:val="19"/>
              </w:rPr>
            </w:pPr>
            <w:r>
              <w:rPr>
                <w:rFonts w:ascii="Times New Roman" w:hAnsi="Times New Roman"/>
                <w:b/>
                <w:sz w:val="19"/>
                <w:szCs w:val="19"/>
              </w:rPr>
              <w:t>Provider familiarity</w:t>
            </w:r>
          </w:p>
          <w:p w14:paraId="5BBE8B38" w14:textId="77777777" w:rsidR="00B6550F" w:rsidRDefault="00B6550F" w:rsidP="00B6550F">
            <w:pPr>
              <w:spacing w:line="276" w:lineRule="auto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Not familiar</w:t>
            </w:r>
          </w:p>
          <w:p w14:paraId="37EFC07B" w14:textId="77777777" w:rsidR="00B6550F" w:rsidRDefault="00B6550F" w:rsidP="00B6550F">
            <w:pPr>
              <w:spacing w:line="276" w:lineRule="auto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 xml:space="preserve">Familiar (non-family) </w:t>
            </w:r>
          </w:p>
          <w:p w14:paraId="03B8000F" w14:textId="77777777" w:rsidR="00B6550F" w:rsidRPr="0025291F" w:rsidRDefault="00B6550F" w:rsidP="00B65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Familiar (as family)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44E6FCF7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836E70" w14:textId="77777777" w:rsidR="00B6550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0930AF4F" w14:textId="77777777" w:rsidR="00B6550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87</w:t>
            </w:r>
          </w:p>
          <w:p w14:paraId="2BC21D7A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21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50F19880" w14:textId="77777777" w:rsidR="00B6550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7455C4" w14:textId="77777777" w:rsidR="00B6550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0D0B364B" w14:textId="77777777" w:rsidR="00B6550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9 – 7.865</w:t>
            </w:r>
          </w:p>
          <w:p w14:paraId="022E98EB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58 – 5.600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14:paraId="50AD0F4A" w14:textId="77777777" w:rsidR="00B6550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307243" w14:textId="77777777" w:rsidR="00B6550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4F9C3FCB" w14:textId="77777777" w:rsidR="00B6550F" w:rsidRPr="00F4773A" w:rsidRDefault="00B6550F" w:rsidP="00B655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77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0</w:t>
            </w:r>
          </w:p>
          <w:p w14:paraId="38482537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879FC" w14:textId="77777777" w:rsidR="00B6550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FC8B92" w14:textId="77777777" w:rsidR="00B6550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831D68" w14:textId="77777777" w:rsidR="00B6550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5F0BEF8D" w14:textId="77777777" w:rsidR="00B6550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45</w:t>
            </w:r>
          </w:p>
          <w:p w14:paraId="67F1ED14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2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472117F1" w14:textId="77777777" w:rsidR="00B6550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A0662B" w14:textId="77777777" w:rsidR="00B6550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337C75DC" w14:textId="77777777" w:rsidR="00B6550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0 – 8.551</w:t>
            </w:r>
          </w:p>
          <w:p w14:paraId="48C24486" w14:textId="77777777" w:rsidR="00B6550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13 – 2.257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14:paraId="5FCBAD15" w14:textId="77777777" w:rsidR="00B6550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BBE7C1" w14:textId="77777777" w:rsidR="00B6550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7AB6AAE1" w14:textId="77777777" w:rsidR="00B6550F" w:rsidRPr="00B6550F" w:rsidRDefault="00B6550F" w:rsidP="00B655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550F">
              <w:rPr>
                <w:rFonts w:ascii="Times New Roman" w:hAnsi="Times New Roman" w:cs="Times New Roman"/>
                <w:b/>
                <w:sz w:val="20"/>
                <w:szCs w:val="20"/>
              </w:rPr>
              <w:t>0.045</w:t>
            </w:r>
          </w:p>
          <w:p w14:paraId="4CC67CCA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</w:tr>
      <w:tr w:rsidR="00AB5083" w:rsidRPr="0025291F" w14:paraId="33CD976B" w14:textId="77777777" w:rsidTr="00AB5083"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</w:tcPr>
          <w:p w14:paraId="33F6CFD0" w14:textId="77777777" w:rsidR="00B6550F" w:rsidRPr="0025291F" w:rsidRDefault="00B6550F" w:rsidP="00B6550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rity </w:t>
            </w:r>
          </w:p>
          <w:p w14:paraId="1E8F36E8" w14:textId="77777777" w:rsidR="00B6550F" w:rsidRPr="0025291F" w:rsidRDefault="00B6550F" w:rsidP="00B65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Primipara</w:t>
            </w:r>
            <w:proofErr w:type="spellEnd"/>
          </w:p>
          <w:p w14:paraId="773A1BAC" w14:textId="77777777" w:rsidR="00B6550F" w:rsidRPr="0025291F" w:rsidRDefault="00B6550F" w:rsidP="00B6550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Multipara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0B449AEF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F889A1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16C4D848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-0.311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18AA0020" w14:textId="77777777" w:rsidR="00B6550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D3876B" w14:textId="77777777" w:rsidR="00B6550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9FEEBC2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-3.833 – 3.211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14:paraId="73A77426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1FCD9D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311FEAF6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0.840</w:t>
            </w:r>
          </w:p>
        </w:tc>
        <w:tc>
          <w:tcPr>
            <w:tcW w:w="1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59AA3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8A2CB2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1FE15519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14:paraId="228A6EE9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5083" w:rsidRPr="0025291F" w14:paraId="6D75A7CC" w14:textId="77777777" w:rsidTr="00AB5083"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</w:tcPr>
          <w:p w14:paraId="7136B53E" w14:textId="77777777" w:rsidR="00B6550F" w:rsidRPr="0025291F" w:rsidRDefault="00B6550F" w:rsidP="00B6550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b/>
                <w:sz w:val="20"/>
                <w:szCs w:val="20"/>
              </w:rPr>
              <w:t>Booking status</w:t>
            </w:r>
          </w:p>
          <w:p w14:paraId="5AD3EF67" w14:textId="77777777" w:rsidR="00B6550F" w:rsidRPr="0025291F" w:rsidRDefault="00B6550F" w:rsidP="00B655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oked</w:t>
            </w:r>
          </w:p>
          <w:p w14:paraId="0F942135" w14:textId="77777777" w:rsidR="00B6550F" w:rsidRPr="0025291F" w:rsidRDefault="00B6550F" w:rsidP="00B6550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-booked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40CA991D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60C37B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-0.997</w:t>
            </w:r>
          </w:p>
          <w:p w14:paraId="16380646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7E5574EE" w14:textId="77777777" w:rsidR="00B6550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73D5EF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-5.507 – 3.512</w:t>
            </w:r>
          </w:p>
          <w:p w14:paraId="09E2F4E3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14:paraId="62D971BE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ED7897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</w:p>
          <w:p w14:paraId="13380848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27A4F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3B25D4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7B271CE4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14:paraId="268C3FBB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5083" w:rsidRPr="0025291F" w14:paraId="02F7D87E" w14:textId="77777777" w:rsidTr="00AB5083"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</w:tcPr>
          <w:p w14:paraId="55B32628" w14:textId="77777777" w:rsidR="00B6550F" w:rsidRPr="0025291F" w:rsidRDefault="00B6550F" w:rsidP="00B6550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b/>
                <w:sz w:val="20"/>
                <w:szCs w:val="20"/>
              </w:rPr>
              <w:t>Presenting time-labour</w:t>
            </w:r>
          </w:p>
          <w:p w14:paraId="54CBBFD8" w14:textId="77777777" w:rsidR="00B6550F" w:rsidRPr="0025291F" w:rsidRDefault="00B6550F" w:rsidP="00B6550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7:00am–18:59pm (DT)</w:t>
            </w:r>
          </w:p>
          <w:p w14:paraId="278BB037" w14:textId="77777777" w:rsidR="00B6550F" w:rsidRPr="0025291F" w:rsidRDefault="00B6550F" w:rsidP="00B6550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19:00pm– 6:59am (NT)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34F3F34A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C93866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7B8564B6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-1.318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47759B25" w14:textId="77777777" w:rsidR="00B6550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CDAC31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3E538DCC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-6.266 – 3.630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14:paraId="26739537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302B1C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41F299A1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1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C81C5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0B1298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4FD53B9E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14:paraId="425CF38A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5083" w:rsidRPr="00475F2D" w14:paraId="3376DC35" w14:textId="77777777" w:rsidTr="00AB5083">
        <w:trPr>
          <w:trHeight w:val="170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</w:tcPr>
          <w:p w14:paraId="793907B4" w14:textId="77777777" w:rsidR="00B6550F" w:rsidRPr="0025291F" w:rsidRDefault="00B6550F" w:rsidP="00B6550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291F">
              <w:rPr>
                <w:rFonts w:ascii="Times New Roman" w:hAnsi="Times New Roman" w:cs="Times New Roman"/>
                <w:b/>
                <w:sz w:val="20"/>
                <w:szCs w:val="20"/>
              </w:rPr>
              <w:t>Constant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1BE96B7F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64CDAF4A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14:paraId="41CAA703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604F8" w14:textId="77777777" w:rsidR="00B6550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A960A1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634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24ECE5B8" w14:textId="77777777" w:rsidR="00B6550F" w:rsidRPr="0025291F" w:rsidRDefault="00B6550F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612 – 73.657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14:paraId="2F358688" w14:textId="77777777" w:rsidR="00B6550F" w:rsidRPr="00B6550F" w:rsidRDefault="00B6550F" w:rsidP="00B655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550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070EBB" w:rsidRPr="00475F2D" w14:paraId="7D250F52" w14:textId="77777777" w:rsidTr="00AB5083">
        <w:trPr>
          <w:trHeight w:val="170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</w:tcPr>
          <w:p w14:paraId="71EABE0F" w14:textId="77777777" w:rsidR="00070EBB" w:rsidRPr="0025291F" w:rsidRDefault="00070EBB" w:rsidP="00B6550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558A395D" w14:textId="77777777" w:rsidR="00070EBB" w:rsidRPr="0025291F" w:rsidRDefault="00070EBB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32C77EA0" w14:textId="77777777" w:rsidR="00070EBB" w:rsidRPr="0025291F" w:rsidRDefault="00070EBB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14:paraId="2A5191CC" w14:textId="77777777" w:rsidR="00070EBB" w:rsidRPr="0025291F" w:rsidRDefault="00070EBB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31880" w14:textId="77777777" w:rsidR="00070EBB" w:rsidRDefault="00070EBB" w:rsidP="00B655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DFB4BB" w14:textId="77777777" w:rsidR="00070EBB" w:rsidRPr="00B6550F" w:rsidRDefault="00070EBB" w:rsidP="00070E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19"/>
                <w:szCs w:val="19"/>
              </w:rPr>
              <w:t>n=269;  R</w:t>
            </w:r>
            <w:r>
              <w:rPr>
                <w:rFonts w:ascii="Times New Roman" w:hAnsi="Times New Roman"/>
                <w:i/>
                <w:sz w:val="19"/>
                <w:szCs w:val="19"/>
                <w:vertAlign w:val="superscript"/>
              </w:rPr>
              <w:t>2</w:t>
            </w:r>
            <w:r>
              <w:rPr>
                <w:rFonts w:ascii="Times New Roman" w:hAnsi="Times New Roman"/>
                <w:i/>
                <w:sz w:val="19"/>
                <w:szCs w:val="19"/>
              </w:rPr>
              <w:t xml:space="preserve">= 0.090; </w:t>
            </w:r>
            <w:r>
              <w:rPr>
                <w:rFonts w:ascii="Times New Roman" w:hAnsi="Times New Roman"/>
                <w:b/>
                <w:i/>
                <w:sz w:val="19"/>
                <w:szCs w:val="19"/>
              </w:rPr>
              <w:t>p=0.00</w:t>
            </w:r>
            <w:r w:rsidR="00344923">
              <w:rPr>
                <w:rFonts w:ascii="Times New Roman" w:hAnsi="Times New Roman"/>
                <w:b/>
                <w:i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b/>
                <w:i/>
                <w:sz w:val="19"/>
                <w:szCs w:val="19"/>
              </w:rPr>
              <w:t>2</w:t>
            </w:r>
          </w:p>
        </w:tc>
      </w:tr>
    </w:tbl>
    <w:p w14:paraId="11C9AF22" w14:textId="77777777" w:rsidR="00E83716" w:rsidRPr="009E6802" w:rsidRDefault="00E83716" w:rsidP="00E83716">
      <w:pPr>
        <w:pStyle w:val="BodyText1"/>
        <w:spacing w:line="480" w:lineRule="auto"/>
        <w:rPr>
          <w:b/>
          <w:sz w:val="18"/>
          <w:szCs w:val="18"/>
        </w:rPr>
      </w:pPr>
      <w:r w:rsidRPr="009E6802">
        <w:rPr>
          <w:b/>
          <w:sz w:val="18"/>
          <w:szCs w:val="18"/>
        </w:rPr>
        <w:t xml:space="preserve">Significant p values in bold. DT- daytime, NT- Night time.  </w:t>
      </w:r>
      <w:r w:rsidR="00DF1AB8">
        <w:rPr>
          <w:b/>
          <w:sz w:val="18"/>
          <w:szCs w:val="18"/>
        </w:rPr>
        <w:t>*These results are shown as contrasts against the mean</w:t>
      </w:r>
    </w:p>
    <w:p w14:paraId="01506606" w14:textId="77777777" w:rsidR="00AD239E" w:rsidRPr="00AD239E" w:rsidRDefault="004B3000" w:rsidP="00AD239E">
      <w:pPr>
        <w:rPr>
          <w:rFonts w:ascii="Times New Roman" w:hAnsi="Times New Roman" w:cs="Times New Roman"/>
          <w:b/>
        </w:rPr>
      </w:pPr>
      <w:r w:rsidRPr="004B3000">
        <w:rPr>
          <w:rFonts w:ascii="Times New Roman" w:hAnsi="Times New Roman" w:cs="Times New Roman"/>
          <w:b/>
        </w:rPr>
        <w:t xml:space="preserve">        </w:t>
      </w:r>
    </w:p>
    <w:sectPr w:rsidR="00AD239E" w:rsidRPr="00AD239E" w:rsidSect="00B6550F">
      <w:pgSz w:w="11906" w:h="16838"/>
      <w:pgMar w:top="426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D58D6B" w16cex:dateUtc="2022-09-21T11:1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CCD7A53" w16cid:durableId="26D58D6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274F98"/>
    <w:multiLevelType w:val="multilevel"/>
    <w:tmpl w:val="77AED4E6"/>
    <w:lvl w:ilvl="0">
      <w:numFmt w:val="decimal"/>
      <w:lvlText w:val="%1."/>
      <w:lvlJc w:val="left"/>
      <w:pPr>
        <w:ind w:left="520" w:hanging="52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520" w:hanging="5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yNzACAhNTMxMLcyUdpeDU4uLM/DyQApNaADMEQQosAAAA"/>
  </w:docVars>
  <w:rsids>
    <w:rsidRoot w:val="00A577E7"/>
    <w:rsid w:val="00023BBB"/>
    <w:rsid w:val="00036945"/>
    <w:rsid w:val="000670BB"/>
    <w:rsid w:val="00070EBB"/>
    <w:rsid w:val="00073906"/>
    <w:rsid w:val="0010230F"/>
    <w:rsid w:val="00150329"/>
    <w:rsid w:val="00151A9C"/>
    <w:rsid w:val="0020073A"/>
    <w:rsid w:val="0024763F"/>
    <w:rsid w:val="0025291F"/>
    <w:rsid w:val="0026787E"/>
    <w:rsid w:val="002F23C5"/>
    <w:rsid w:val="00314E6E"/>
    <w:rsid w:val="003426E5"/>
    <w:rsid w:val="00344923"/>
    <w:rsid w:val="00384F2B"/>
    <w:rsid w:val="003A573A"/>
    <w:rsid w:val="003B0B79"/>
    <w:rsid w:val="00434FD0"/>
    <w:rsid w:val="00477959"/>
    <w:rsid w:val="004B3000"/>
    <w:rsid w:val="004B4A08"/>
    <w:rsid w:val="00512816"/>
    <w:rsid w:val="00515EEF"/>
    <w:rsid w:val="0064750B"/>
    <w:rsid w:val="00696C24"/>
    <w:rsid w:val="00733FA3"/>
    <w:rsid w:val="00830F97"/>
    <w:rsid w:val="00856590"/>
    <w:rsid w:val="008F26EC"/>
    <w:rsid w:val="00931491"/>
    <w:rsid w:val="009E1421"/>
    <w:rsid w:val="00A33CD2"/>
    <w:rsid w:val="00A577E7"/>
    <w:rsid w:val="00A86553"/>
    <w:rsid w:val="00AB5083"/>
    <w:rsid w:val="00AC0DA9"/>
    <w:rsid w:val="00AD0CBB"/>
    <w:rsid w:val="00AD239E"/>
    <w:rsid w:val="00B41C11"/>
    <w:rsid w:val="00B6550F"/>
    <w:rsid w:val="00B70D2A"/>
    <w:rsid w:val="00BC16A9"/>
    <w:rsid w:val="00BD6EB9"/>
    <w:rsid w:val="00C51B48"/>
    <w:rsid w:val="00C76296"/>
    <w:rsid w:val="00C90BE6"/>
    <w:rsid w:val="00CB7D82"/>
    <w:rsid w:val="00CD0A9A"/>
    <w:rsid w:val="00D81A67"/>
    <w:rsid w:val="00DE6453"/>
    <w:rsid w:val="00DF1AB8"/>
    <w:rsid w:val="00E37621"/>
    <w:rsid w:val="00E4461E"/>
    <w:rsid w:val="00E83716"/>
    <w:rsid w:val="00F450CF"/>
    <w:rsid w:val="00F4773A"/>
    <w:rsid w:val="00F47E2F"/>
    <w:rsid w:val="00F63A3C"/>
    <w:rsid w:val="00FC3720"/>
    <w:rsid w:val="00FE1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53AD4"/>
  <w15:chartTrackingRefBased/>
  <w15:docId w15:val="{7E3AE818-BA50-49BE-A3E3-42A17C228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23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77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476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76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76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76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76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76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63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73906"/>
    <w:pPr>
      <w:ind w:left="720"/>
      <w:contextualSpacing/>
    </w:pPr>
  </w:style>
  <w:style w:type="paragraph" w:customStyle="1" w:styleId="BodyText1">
    <w:name w:val="Body Text1"/>
    <w:basedOn w:val="Normal"/>
    <w:link w:val="BodytextChar"/>
    <w:qFormat/>
    <w:rsid w:val="00E83716"/>
    <w:pPr>
      <w:spacing w:after="200"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1"/>
    <w:rsid w:val="00E83716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DE645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15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9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2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an, OT</dc:creator>
  <cp:keywords/>
  <dc:description/>
  <cp:lastModifiedBy>Esan, OT</cp:lastModifiedBy>
  <cp:revision>3</cp:revision>
  <dcterms:created xsi:type="dcterms:W3CDTF">2022-09-28T12:59:00Z</dcterms:created>
  <dcterms:modified xsi:type="dcterms:W3CDTF">2022-10-09T16:14:00Z</dcterms:modified>
</cp:coreProperties>
</file>